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42D3C" w:rsidRDefault="00D42D3C" w:rsidP="00D42D3C">
      <w:pPr>
        <w:jc w:val="both"/>
        <w:rPr>
          <w:rFonts w:ascii="Times New Roman" w:hAnsi="Times New Roman" w:cs="Times New Roman"/>
          <w:b/>
          <w:bCs/>
          <w:color w:val="FF0000"/>
          <w:sz w:val="24"/>
          <w:szCs w:val="24"/>
        </w:rPr>
      </w:pPr>
    </w:p>
    <w:p w:rsidR="00D42D3C" w:rsidRPr="000359BB" w:rsidRDefault="00D42D3C" w:rsidP="00D42D3C">
      <w:pPr>
        <w:jc w:val="both"/>
        <w:rPr>
          <w:rFonts w:ascii="Times New Roman" w:hAnsi="Times New Roman" w:cs="Times New Roman"/>
          <w:b/>
          <w:bCs/>
          <w:color w:val="FF0000"/>
          <w:sz w:val="24"/>
          <w:szCs w:val="24"/>
        </w:rPr>
      </w:pPr>
      <w:r w:rsidRPr="000359BB">
        <w:rPr>
          <w:rFonts w:ascii="Times New Roman" w:hAnsi="Times New Roman" w:cs="Times New Roman"/>
          <w:b/>
          <w:bCs/>
          <w:color w:val="FF0000"/>
          <w:sz w:val="24"/>
          <w:szCs w:val="24"/>
        </w:rPr>
        <w:t xml:space="preserve">Supplementary </w:t>
      </w:r>
      <w:r>
        <w:rPr>
          <w:rFonts w:ascii="Times New Roman" w:hAnsi="Times New Roman" w:cs="Times New Roman"/>
          <w:b/>
          <w:bCs/>
          <w:color w:val="FF0000"/>
          <w:sz w:val="24"/>
          <w:szCs w:val="24"/>
        </w:rPr>
        <w:t>I</w:t>
      </w:r>
      <w:r w:rsidRPr="000359BB">
        <w:rPr>
          <w:rFonts w:ascii="Times New Roman" w:hAnsi="Times New Roman" w:cs="Times New Roman"/>
          <w:b/>
          <w:bCs/>
          <w:color w:val="FF0000"/>
          <w:sz w:val="24"/>
          <w:szCs w:val="24"/>
        </w:rPr>
        <w:t>nformation</w:t>
      </w:r>
      <w:r>
        <w:rPr>
          <w:rFonts w:ascii="Times New Roman" w:hAnsi="Times New Roman" w:cs="Times New Roman"/>
          <w:b/>
          <w:bCs/>
          <w:color w:val="FF0000"/>
          <w:sz w:val="24"/>
          <w:szCs w:val="24"/>
        </w:rPr>
        <w:t xml:space="preserve"> (SI)</w:t>
      </w:r>
    </w:p>
    <w:p w:rsidR="00D42D3C" w:rsidRDefault="00D42D3C" w:rsidP="00D42D3C">
      <w:pPr>
        <w:spacing w:line="360" w:lineRule="auto"/>
        <w:rPr>
          <w:rFonts w:ascii="Times New Roman" w:hAnsi="Times New Roman" w:cs="Times New Roman"/>
          <w:color w:val="FF0000"/>
          <w:sz w:val="20"/>
          <w:szCs w:val="20"/>
        </w:rPr>
      </w:pPr>
      <w:r w:rsidRPr="00D87F16">
        <w:rPr>
          <w:rFonts w:ascii="Times New Roman" w:hAnsi="Times New Roman" w:cs="Times New Roman"/>
          <w:color w:val="FF0000"/>
          <w:sz w:val="20"/>
          <w:szCs w:val="20"/>
        </w:rPr>
        <w:t xml:space="preserve">The following </w:t>
      </w:r>
      <w:r>
        <w:rPr>
          <w:rFonts w:ascii="Times New Roman" w:hAnsi="Times New Roman" w:cs="Times New Roman"/>
          <w:color w:val="FF0000"/>
          <w:sz w:val="20"/>
          <w:szCs w:val="20"/>
        </w:rPr>
        <w:t>supplementary F</w:t>
      </w:r>
      <w:r w:rsidRPr="00D87F16">
        <w:rPr>
          <w:rFonts w:ascii="Times New Roman" w:hAnsi="Times New Roman" w:cs="Times New Roman"/>
          <w:color w:val="FF0000"/>
          <w:sz w:val="20"/>
          <w:szCs w:val="20"/>
        </w:rPr>
        <w:t xml:space="preserve">igure </w:t>
      </w:r>
      <w:r>
        <w:rPr>
          <w:rFonts w:ascii="Times New Roman" w:hAnsi="Times New Roman" w:cs="Times New Roman"/>
          <w:color w:val="FF0000"/>
          <w:sz w:val="20"/>
          <w:szCs w:val="20"/>
        </w:rPr>
        <w:t xml:space="preserve">1 </w:t>
      </w:r>
      <w:r w:rsidRPr="00D87F16">
        <w:rPr>
          <w:rFonts w:ascii="Times New Roman" w:hAnsi="Times New Roman" w:cs="Times New Roman"/>
          <w:color w:val="FF0000"/>
          <w:sz w:val="20"/>
          <w:szCs w:val="20"/>
        </w:rPr>
        <w:t xml:space="preserve">shows the weight trend of </w:t>
      </w:r>
      <w:r w:rsidRPr="00D87F16">
        <w:rPr>
          <w:rFonts w:ascii="Times New Roman" w:hAnsi="Times New Roman" w:cs="Times New Roman"/>
          <w:i/>
          <w:iCs/>
          <w:color w:val="FF0000"/>
          <w:sz w:val="20"/>
          <w:szCs w:val="20"/>
        </w:rPr>
        <w:t xml:space="preserve">L. </w:t>
      </w:r>
      <w:proofErr w:type="spellStart"/>
      <w:r w:rsidRPr="00D87F16">
        <w:rPr>
          <w:rFonts w:ascii="Times New Roman" w:hAnsi="Times New Roman" w:cs="Times New Roman"/>
          <w:i/>
          <w:iCs/>
          <w:color w:val="FF0000"/>
          <w:sz w:val="20"/>
          <w:szCs w:val="20"/>
        </w:rPr>
        <w:t>stagnalis</w:t>
      </w:r>
      <w:proofErr w:type="spellEnd"/>
      <w:r w:rsidRPr="00D87F16">
        <w:rPr>
          <w:rFonts w:ascii="Times New Roman" w:hAnsi="Times New Roman" w:cs="Times New Roman"/>
          <w:color w:val="FF0000"/>
          <w:sz w:val="20"/>
          <w:szCs w:val="20"/>
        </w:rPr>
        <w:t xml:space="preserve">. There are no significant differences between the respective groups. </w:t>
      </w:r>
      <w:r w:rsidRPr="0002411E">
        <w:rPr>
          <w:rFonts w:ascii="Times New Roman" w:hAnsi="Times New Roman" w:cs="Times New Roman"/>
          <w:color w:val="FF0000"/>
          <w:sz w:val="20"/>
          <w:szCs w:val="20"/>
        </w:rPr>
        <w:t>As a note, the t0 animals (reference) are the animals that were examined immediately after sampling. The control animals at day 24 compared to the exposure are almost in the same range, but for the depuration phase (animals exposed for 24 days followed by a 28-day depuration phase) an increasing trend can be seen compared to the exposure (day 24).</w:t>
      </w:r>
    </w:p>
    <w:p w:rsidR="00D42D3C" w:rsidRDefault="00D42D3C" w:rsidP="00D42D3C">
      <w:pPr>
        <w:spacing w:line="360" w:lineRule="auto"/>
        <w:rPr>
          <w:rFonts w:ascii="Times New Roman" w:hAnsi="Times New Roman" w:cs="Times New Roman"/>
          <w:color w:val="FF0000"/>
          <w:sz w:val="20"/>
          <w:szCs w:val="20"/>
        </w:rPr>
      </w:pPr>
      <w:r>
        <w:rPr>
          <w:noProof/>
        </w:rPr>
        <w:drawing>
          <wp:inline distT="0" distB="0" distL="0" distR="0" wp14:anchorId="024B501E" wp14:editId="1E4D3065">
            <wp:extent cx="4800600" cy="2743200"/>
            <wp:effectExtent l="0" t="0" r="0" b="0"/>
            <wp:docPr id="14" name="Diagramm 14"/>
            <wp:cNvGraphicFramePr>
              <a:graphicFrameLocks xmlns:a="http://schemas.openxmlformats.org/drawingml/2006/main" noGrp="1" noDrilldown="1" noSelect="1" noChangeAspect="1" noMove="1" noResize="1"/>
            </wp:cNvGraphicFramePr>
            <a:graphic xmlns:a="http://schemas.openxmlformats.org/drawingml/2006/main">
              <a:graphicData uri="http://schemas.openxmlformats.org/drawingml/2006/picture">
                <pic:pic xmlns:pic="http://schemas.openxmlformats.org/drawingml/2006/picture">
                  <pic:nvPicPr>
                    <pic:cNvPr id="14" name="Diagramm 14"/>
                    <pic:cNvPicPr>
                      <a:picLocks noGrp="1" noRot="1" noChangeAspect="1" noMove="1" noResize="1" noEditPoints="1" noAdjustHandles="1" noChangeArrowheads="1" noChangeShapeType="1"/>
                    </pic:cNvPicPr>
                  </pic:nvPicPr>
                  <pic:blipFill>
                    <a:blip r:embed="rId5"/>
                    <a:stretch>
                      <a:fillRect/>
                    </a:stretch>
                  </pic:blipFill>
                  <pic:spPr>
                    <a:xfrm>
                      <a:off x="0" y="0"/>
                      <a:ext cx="4800600" cy="2743200"/>
                    </a:xfrm>
                    <a:prstGeom prst="rect">
                      <a:avLst/>
                    </a:prstGeom>
                  </pic:spPr>
                </pic:pic>
              </a:graphicData>
            </a:graphic>
          </wp:inline>
        </w:drawing>
      </w:r>
      <w:r>
        <w:rPr>
          <w:rFonts w:ascii="Times New Roman" w:hAnsi="Times New Roman" w:cs="Times New Roman"/>
          <w:color w:val="FF0000"/>
          <w:sz w:val="20"/>
          <w:szCs w:val="20"/>
        </w:rPr>
        <w:tab/>
      </w:r>
    </w:p>
    <w:p w:rsidR="00D42D3C" w:rsidRDefault="00D42D3C" w:rsidP="00D42D3C">
      <w:pPr>
        <w:spacing w:line="360" w:lineRule="auto"/>
        <w:jc w:val="both"/>
        <w:rPr>
          <w:rFonts w:ascii="Times New Roman" w:hAnsi="Times New Roman" w:cs="Times New Roman"/>
          <w:color w:val="FF0000"/>
          <w:sz w:val="20"/>
          <w:szCs w:val="20"/>
        </w:rPr>
      </w:pPr>
      <w:r w:rsidRPr="0015114E">
        <w:rPr>
          <w:rFonts w:ascii="Times New Roman" w:hAnsi="Times New Roman" w:cs="Times New Roman"/>
          <w:b/>
          <w:color w:val="FF0000"/>
          <w:sz w:val="20"/>
          <w:szCs w:val="20"/>
        </w:rPr>
        <w:t>Supplementary Fig.1</w:t>
      </w:r>
      <w:r>
        <w:rPr>
          <w:rFonts w:ascii="Times New Roman" w:hAnsi="Times New Roman" w:cs="Times New Roman"/>
          <w:color w:val="FF0000"/>
          <w:sz w:val="20"/>
          <w:szCs w:val="20"/>
        </w:rPr>
        <w:t xml:space="preserve"> Results of the dry masses of </w:t>
      </w:r>
      <w:r w:rsidRPr="008F0F8E">
        <w:rPr>
          <w:rFonts w:ascii="Times New Roman" w:hAnsi="Times New Roman" w:cs="Times New Roman"/>
          <w:i/>
          <w:color w:val="FF0000"/>
          <w:sz w:val="20"/>
          <w:szCs w:val="20"/>
        </w:rPr>
        <w:t xml:space="preserve">L. </w:t>
      </w:r>
      <w:proofErr w:type="spellStart"/>
      <w:r w:rsidRPr="008F0F8E">
        <w:rPr>
          <w:rFonts w:ascii="Times New Roman" w:hAnsi="Times New Roman" w:cs="Times New Roman"/>
          <w:i/>
          <w:color w:val="FF0000"/>
          <w:sz w:val="20"/>
          <w:szCs w:val="20"/>
        </w:rPr>
        <w:t>stagnalis</w:t>
      </w:r>
      <w:proofErr w:type="spellEnd"/>
      <w:r>
        <w:rPr>
          <w:rFonts w:ascii="Times New Roman" w:hAnsi="Times New Roman" w:cs="Times New Roman"/>
          <w:color w:val="FF0000"/>
          <w:sz w:val="20"/>
          <w:szCs w:val="20"/>
        </w:rPr>
        <w:t xml:space="preserve"> for t0, control (t24d and t52d) and exposure (t24d and texposure+28d) from Weise et al. (2021)</w:t>
      </w:r>
    </w:p>
    <w:p w:rsidR="00D42D3C" w:rsidRDefault="00D42D3C" w:rsidP="00D42D3C">
      <w:pPr>
        <w:spacing w:line="360" w:lineRule="auto"/>
        <w:jc w:val="both"/>
        <w:rPr>
          <w:rFonts w:ascii="Times New Roman" w:hAnsi="Times New Roman" w:cs="Times New Roman"/>
          <w:color w:val="FF0000"/>
          <w:sz w:val="20"/>
          <w:szCs w:val="20"/>
        </w:rPr>
      </w:pPr>
    </w:p>
    <w:p w:rsidR="00D42D3C" w:rsidRPr="00D87F16" w:rsidRDefault="00D42D3C" w:rsidP="00D42D3C">
      <w:pPr>
        <w:spacing w:line="360" w:lineRule="auto"/>
        <w:rPr>
          <w:rFonts w:ascii="Times New Roman" w:hAnsi="Times New Roman" w:cs="Times New Roman"/>
          <w:color w:val="FF0000"/>
          <w:sz w:val="20"/>
          <w:szCs w:val="20"/>
        </w:rPr>
      </w:pPr>
      <w:r w:rsidRPr="00D87F16">
        <w:rPr>
          <w:rFonts w:ascii="Times New Roman" w:hAnsi="Times New Roman" w:cs="Times New Roman"/>
          <w:color w:val="FF0000"/>
          <w:sz w:val="20"/>
          <w:szCs w:val="20"/>
        </w:rPr>
        <w:t xml:space="preserve">We have also investigated the dry weight and the lengths of </w:t>
      </w:r>
      <w:r w:rsidRPr="00D87F16">
        <w:rPr>
          <w:rFonts w:ascii="Times New Roman" w:hAnsi="Times New Roman" w:cs="Times New Roman"/>
          <w:i/>
          <w:iCs/>
          <w:color w:val="FF0000"/>
          <w:sz w:val="20"/>
          <w:szCs w:val="20"/>
        </w:rPr>
        <w:t xml:space="preserve">R. </w:t>
      </w:r>
      <w:proofErr w:type="spellStart"/>
      <w:r w:rsidRPr="00D87F16">
        <w:rPr>
          <w:rFonts w:ascii="Times New Roman" w:hAnsi="Times New Roman" w:cs="Times New Roman"/>
          <w:i/>
          <w:iCs/>
          <w:color w:val="FF0000"/>
          <w:sz w:val="20"/>
          <w:szCs w:val="20"/>
        </w:rPr>
        <w:t>semicolorata</w:t>
      </w:r>
      <w:proofErr w:type="spellEnd"/>
      <w:r>
        <w:rPr>
          <w:rFonts w:ascii="Times New Roman" w:hAnsi="Times New Roman" w:cs="Times New Roman"/>
          <w:i/>
          <w:iCs/>
          <w:color w:val="FF0000"/>
          <w:sz w:val="20"/>
          <w:szCs w:val="20"/>
        </w:rPr>
        <w:t xml:space="preserve"> </w:t>
      </w:r>
      <w:r>
        <w:rPr>
          <w:rFonts w:ascii="Times New Roman" w:hAnsi="Times New Roman" w:cs="Times New Roman"/>
          <w:iCs/>
          <w:color w:val="FF0000"/>
          <w:sz w:val="20"/>
          <w:szCs w:val="20"/>
        </w:rPr>
        <w:t>(supplementary Figure 2 and 3)</w:t>
      </w:r>
      <w:r w:rsidRPr="00D87F16">
        <w:rPr>
          <w:rFonts w:ascii="Times New Roman" w:hAnsi="Times New Roman" w:cs="Times New Roman"/>
          <w:color w:val="FF0000"/>
          <w:sz w:val="20"/>
          <w:szCs w:val="20"/>
        </w:rPr>
        <w:t xml:space="preserve">. </w:t>
      </w:r>
      <w:r w:rsidRPr="0002411E">
        <w:rPr>
          <w:rFonts w:ascii="Times New Roman" w:hAnsi="Times New Roman" w:cs="Times New Roman"/>
          <w:color w:val="FF0000"/>
          <w:sz w:val="20"/>
          <w:szCs w:val="20"/>
        </w:rPr>
        <w:t xml:space="preserve">Here we included 0.1 mg/L </w:t>
      </w:r>
      <w:proofErr w:type="spellStart"/>
      <w:r w:rsidRPr="0002411E">
        <w:rPr>
          <w:rFonts w:ascii="Times New Roman" w:hAnsi="Times New Roman" w:cs="Times New Roman"/>
          <w:color w:val="FF0000"/>
          <w:sz w:val="20"/>
          <w:szCs w:val="20"/>
        </w:rPr>
        <w:t>wMWCNTs</w:t>
      </w:r>
      <w:proofErr w:type="spellEnd"/>
      <w:r w:rsidRPr="0002411E">
        <w:rPr>
          <w:rFonts w:ascii="Times New Roman" w:hAnsi="Times New Roman" w:cs="Times New Roman"/>
          <w:color w:val="FF0000"/>
          <w:sz w:val="20"/>
          <w:szCs w:val="20"/>
        </w:rPr>
        <w:t xml:space="preserve"> in the analysis. </w:t>
      </w:r>
      <w:r w:rsidRPr="00D87F16">
        <w:rPr>
          <w:rFonts w:ascii="Times New Roman" w:hAnsi="Times New Roman" w:cs="Times New Roman"/>
          <w:color w:val="FF0000"/>
          <w:sz w:val="20"/>
          <w:szCs w:val="20"/>
        </w:rPr>
        <w:t xml:space="preserve">The control animals as well as the exposed animals were each adapted after the t0 examination for 3 weeks at 6°C before the experiment was </w:t>
      </w:r>
      <w:r w:rsidRPr="0002411E">
        <w:rPr>
          <w:rFonts w:ascii="Times New Roman" w:hAnsi="Times New Roman" w:cs="Times New Roman"/>
          <w:color w:val="FF0000"/>
          <w:sz w:val="20"/>
          <w:szCs w:val="20"/>
        </w:rPr>
        <w:t xml:space="preserve">started. The comparisons of reference and control (as well as exposure) clarify that the animals adapted well to the system. There were also no significant differences in the length measurement (supplementary Figure 3). </w:t>
      </w:r>
    </w:p>
    <w:p w:rsidR="00D42D3C" w:rsidRDefault="00D42D3C" w:rsidP="00D42D3C">
      <w:pPr>
        <w:jc w:val="both"/>
        <w:rPr>
          <w:rFonts w:ascii="Times New Roman" w:hAnsi="Times New Roman" w:cs="Times New Roman"/>
          <w:b/>
          <w:bCs/>
          <w:sz w:val="24"/>
          <w:szCs w:val="24"/>
        </w:rPr>
      </w:pPr>
      <w:r>
        <w:rPr>
          <w:b/>
          <w:noProof/>
        </w:rPr>
        <w:lastRenderedPageBreak/>
        <w:drawing>
          <wp:inline distT="0" distB="0" distL="0" distR="0" wp14:anchorId="12464D97" wp14:editId="2E1B5B7E">
            <wp:extent cx="4515805" cy="3124200"/>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523195" cy="3129312"/>
                    </a:xfrm>
                    <a:prstGeom prst="rect">
                      <a:avLst/>
                    </a:prstGeom>
                    <a:noFill/>
                    <a:ln>
                      <a:noFill/>
                    </a:ln>
                  </pic:spPr>
                </pic:pic>
              </a:graphicData>
            </a:graphic>
          </wp:inline>
        </w:drawing>
      </w:r>
    </w:p>
    <w:p w:rsidR="00D42D3C" w:rsidRDefault="00D42D3C" w:rsidP="00D42D3C">
      <w:pPr>
        <w:spacing w:line="360" w:lineRule="auto"/>
        <w:ind w:left="708"/>
        <w:jc w:val="both"/>
        <w:rPr>
          <w:rFonts w:ascii="Times New Roman" w:hAnsi="Times New Roman" w:cs="Times New Roman"/>
          <w:color w:val="FF0000"/>
          <w:sz w:val="20"/>
          <w:szCs w:val="20"/>
        </w:rPr>
      </w:pPr>
      <w:r w:rsidRPr="0015114E">
        <w:rPr>
          <w:rFonts w:ascii="Times New Roman" w:hAnsi="Times New Roman" w:cs="Times New Roman"/>
          <w:b/>
          <w:color w:val="FF0000"/>
          <w:sz w:val="20"/>
          <w:szCs w:val="20"/>
        </w:rPr>
        <w:t>Supplementary Fig.2</w:t>
      </w:r>
      <w:r>
        <w:rPr>
          <w:rFonts w:ascii="Times New Roman" w:hAnsi="Times New Roman" w:cs="Times New Roman"/>
          <w:color w:val="FF0000"/>
          <w:sz w:val="20"/>
          <w:szCs w:val="20"/>
        </w:rPr>
        <w:t xml:space="preserve"> Results of the dry masses of </w:t>
      </w:r>
      <w:r w:rsidRPr="008F0F8E">
        <w:rPr>
          <w:rFonts w:ascii="Times New Roman" w:hAnsi="Times New Roman" w:cs="Times New Roman"/>
          <w:i/>
          <w:color w:val="FF0000"/>
          <w:sz w:val="20"/>
          <w:szCs w:val="20"/>
        </w:rPr>
        <w:t xml:space="preserve">R. </w:t>
      </w:r>
      <w:proofErr w:type="spellStart"/>
      <w:r w:rsidRPr="008F0F8E">
        <w:rPr>
          <w:rFonts w:ascii="Times New Roman" w:hAnsi="Times New Roman" w:cs="Times New Roman"/>
          <w:i/>
          <w:color w:val="FF0000"/>
          <w:sz w:val="20"/>
          <w:szCs w:val="20"/>
        </w:rPr>
        <w:t>semicolorata</w:t>
      </w:r>
      <w:proofErr w:type="spellEnd"/>
      <w:r>
        <w:rPr>
          <w:rFonts w:ascii="Times New Roman" w:hAnsi="Times New Roman" w:cs="Times New Roman"/>
          <w:color w:val="FF0000"/>
          <w:sz w:val="20"/>
          <w:szCs w:val="20"/>
        </w:rPr>
        <w:t xml:space="preserve"> for t0, control exposure (0.1, 1 and 10 mg/L </w:t>
      </w:r>
      <w:proofErr w:type="spellStart"/>
      <w:r>
        <w:rPr>
          <w:rFonts w:ascii="Times New Roman" w:hAnsi="Times New Roman" w:cs="Times New Roman"/>
          <w:color w:val="FF0000"/>
          <w:sz w:val="20"/>
          <w:szCs w:val="20"/>
        </w:rPr>
        <w:t>wMWCNTs</w:t>
      </w:r>
      <w:proofErr w:type="spellEnd"/>
      <w:r>
        <w:rPr>
          <w:rFonts w:ascii="Times New Roman" w:hAnsi="Times New Roman" w:cs="Times New Roman"/>
          <w:color w:val="FF0000"/>
          <w:sz w:val="20"/>
          <w:szCs w:val="20"/>
        </w:rPr>
        <w:t xml:space="preserve">) </w:t>
      </w:r>
    </w:p>
    <w:p w:rsidR="00D42D3C" w:rsidRDefault="00D42D3C" w:rsidP="00D42D3C">
      <w:pPr>
        <w:jc w:val="both"/>
        <w:rPr>
          <w:rFonts w:ascii="Times New Roman" w:hAnsi="Times New Roman" w:cs="Times New Roman"/>
          <w:b/>
          <w:bCs/>
          <w:sz w:val="24"/>
          <w:szCs w:val="24"/>
        </w:rPr>
      </w:pPr>
    </w:p>
    <w:p w:rsidR="00D42D3C" w:rsidRDefault="00D42D3C" w:rsidP="00D42D3C">
      <w:pPr>
        <w:jc w:val="both"/>
        <w:rPr>
          <w:rFonts w:ascii="Times New Roman" w:hAnsi="Times New Roman" w:cs="Times New Roman"/>
          <w:b/>
          <w:bCs/>
          <w:sz w:val="24"/>
          <w:szCs w:val="24"/>
        </w:rPr>
      </w:pPr>
      <w:r>
        <w:rPr>
          <w:b/>
          <w:noProof/>
        </w:rPr>
        <w:drawing>
          <wp:inline distT="0" distB="0" distL="0" distR="0" wp14:anchorId="6A91CF1B" wp14:editId="76C332F2">
            <wp:extent cx="4362393" cy="3114675"/>
            <wp:effectExtent l="0" t="0" r="635" b="0"/>
            <wp:docPr id="12" name="Grafik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370765" cy="3120653"/>
                    </a:xfrm>
                    <a:prstGeom prst="rect">
                      <a:avLst/>
                    </a:prstGeom>
                    <a:noFill/>
                    <a:ln>
                      <a:noFill/>
                    </a:ln>
                  </pic:spPr>
                </pic:pic>
              </a:graphicData>
            </a:graphic>
          </wp:inline>
        </w:drawing>
      </w:r>
    </w:p>
    <w:p w:rsidR="00D42D3C" w:rsidRDefault="00D42D3C" w:rsidP="00D42D3C">
      <w:pPr>
        <w:spacing w:line="360" w:lineRule="auto"/>
        <w:ind w:left="708"/>
        <w:jc w:val="both"/>
        <w:rPr>
          <w:rFonts w:ascii="Times New Roman" w:hAnsi="Times New Roman" w:cs="Times New Roman"/>
          <w:color w:val="FF0000"/>
          <w:sz w:val="20"/>
          <w:szCs w:val="20"/>
        </w:rPr>
      </w:pPr>
      <w:r w:rsidRPr="0015114E">
        <w:rPr>
          <w:rFonts w:ascii="Times New Roman" w:hAnsi="Times New Roman" w:cs="Times New Roman"/>
          <w:b/>
          <w:color w:val="FF0000"/>
          <w:sz w:val="20"/>
          <w:szCs w:val="20"/>
        </w:rPr>
        <w:t>Supplementary Fig.3</w:t>
      </w:r>
      <w:r>
        <w:rPr>
          <w:rFonts w:ascii="Times New Roman" w:hAnsi="Times New Roman" w:cs="Times New Roman"/>
          <w:color w:val="FF0000"/>
          <w:sz w:val="20"/>
          <w:szCs w:val="20"/>
        </w:rPr>
        <w:t xml:space="preserve"> Results of the measured length of </w:t>
      </w:r>
      <w:r w:rsidRPr="008F0F8E">
        <w:rPr>
          <w:rFonts w:ascii="Times New Roman" w:hAnsi="Times New Roman" w:cs="Times New Roman"/>
          <w:i/>
          <w:color w:val="FF0000"/>
          <w:sz w:val="20"/>
          <w:szCs w:val="20"/>
        </w:rPr>
        <w:t xml:space="preserve">R. </w:t>
      </w:r>
      <w:proofErr w:type="spellStart"/>
      <w:r w:rsidRPr="008F0F8E">
        <w:rPr>
          <w:rFonts w:ascii="Times New Roman" w:hAnsi="Times New Roman" w:cs="Times New Roman"/>
          <w:i/>
          <w:color w:val="FF0000"/>
          <w:sz w:val="20"/>
          <w:szCs w:val="20"/>
        </w:rPr>
        <w:t>semicolorata</w:t>
      </w:r>
      <w:proofErr w:type="spellEnd"/>
      <w:r>
        <w:rPr>
          <w:rFonts w:ascii="Times New Roman" w:hAnsi="Times New Roman" w:cs="Times New Roman"/>
          <w:color w:val="FF0000"/>
          <w:sz w:val="20"/>
          <w:szCs w:val="20"/>
        </w:rPr>
        <w:t xml:space="preserve"> for t0, control exposure (0.1, 1 and 10 mg/L </w:t>
      </w:r>
      <w:proofErr w:type="spellStart"/>
      <w:r>
        <w:rPr>
          <w:rFonts w:ascii="Times New Roman" w:hAnsi="Times New Roman" w:cs="Times New Roman"/>
          <w:color w:val="FF0000"/>
          <w:sz w:val="20"/>
          <w:szCs w:val="20"/>
        </w:rPr>
        <w:t>wMWCNTs</w:t>
      </w:r>
      <w:proofErr w:type="spellEnd"/>
      <w:r>
        <w:rPr>
          <w:rFonts w:ascii="Times New Roman" w:hAnsi="Times New Roman" w:cs="Times New Roman"/>
          <w:color w:val="FF0000"/>
          <w:sz w:val="20"/>
          <w:szCs w:val="20"/>
        </w:rPr>
        <w:t xml:space="preserve">) </w:t>
      </w:r>
    </w:p>
    <w:p w:rsidR="002B0F87" w:rsidRDefault="002B0F87">
      <w:bookmarkStart w:id="0" w:name="_GoBack"/>
      <w:bookmarkEnd w:id="0"/>
    </w:p>
    <w:sectPr w:rsidR="002B0F87" w:rsidSect="00354534">
      <w:headerReference w:type="default" r:id="rId8"/>
      <w:footerReference w:type="default" r:id="rId9"/>
      <w:pgSz w:w="11906" w:h="16838"/>
      <w:pgMar w:top="1417" w:right="1417" w:bottom="1134" w:left="1417" w:header="708" w:footer="720" w:gutter="0"/>
      <w:lnNumType w:countBy="1" w:restart="continuous"/>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F">
    <w:altName w:val="Times New Roman"/>
    <w:charset w:val="00"/>
    <w:family w:val="auto"/>
    <w:pitch w:val="variable"/>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42757912"/>
      <w:docPartObj>
        <w:docPartGallery w:val="Page Numbers (Bottom of Page)"/>
        <w:docPartUnique/>
      </w:docPartObj>
    </w:sdtPr>
    <w:sdtEndPr/>
    <w:sdtContent>
      <w:p w:rsidR="00152FC3" w:rsidRDefault="00D42D3C">
        <w:pPr>
          <w:pStyle w:val="Footer"/>
          <w:jc w:val="right"/>
        </w:pPr>
        <w:r>
          <w:fldChar w:fldCharType="begin"/>
        </w:r>
        <w:r>
          <w:instrText>PAGE   \* MERGEFORMAT</w:instrText>
        </w:r>
        <w:r>
          <w:fldChar w:fldCharType="separate"/>
        </w:r>
        <w:r>
          <w:rPr>
            <w:noProof/>
          </w:rPr>
          <w:t>2</w:t>
        </w:r>
        <w:r>
          <w:fldChar w:fldCharType="end"/>
        </w:r>
      </w:p>
    </w:sdtContent>
  </w:sdt>
  <w:p w:rsidR="00152FC3" w:rsidRDefault="00D42D3C">
    <w:pPr>
      <w:pStyle w:val="Footer"/>
    </w:pPr>
  </w:p>
  <w:p w:rsidR="00152FC3" w:rsidRDefault="00D42D3C"/>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52FC3" w:rsidRDefault="00D42D3C">
    <w:pPr>
      <w:pStyle w:val="Header"/>
    </w:pPr>
  </w:p>
  <w:p w:rsidR="00152FC3" w:rsidRDefault="00D42D3C">
    <w:pPr>
      <w:pStyle w:val="Header"/>
    </w:pPr>
  </w:p>
  <w:p w:rsidR="00152FC3" w:rsidRDefault="00D42D3C"/>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42D3C"/>
    <w:rsid w:val="00003FE2"/>
    <w:rsid w:val="00005300"/>
    <w:rsid w:val="00010B29"/>
    <w:rsid w:val="000120FD"/>
    <w:rsid w:val="00025CB3"/>
    <w:rsid w:val="00026B3A"/>
    <w:rsid w:val="00030224"/>
    <w:rsid w:val="00031924"/>
    <w:rsid w:val="0003312A"/>
    <w:rsid w:val="00034B1C"/>
    <w:rsid w:val="00037A67"/>
    <w:rsid w:val="00041CCC"/>
    <w:rsid w:val="000441F2"/>
    <w:rsid w:val="000472F6"/>
    <w:rsid w:val="0005052D"/>
    <w:rsid w:val="000570AF"/>
    <w:rsid w:val="0006251B"/>
    <w:rsid w:val="000656E3"/>
    <w:rsid w:val="00066396"/>
    <w:rsid w:val="00073B28"/>
    <w:rsid w:val="00076C5B"/>
    <w:rsid w:val="000777A4"/>
    <w:rsid w:val="00094398"/>
    <w:rsid w:val="00096A56"/>
    <w:rsid w:val="000A0ADB"/>
    <w:rsid w:val="000A7CB1"/>
    <w:rsid w:val="000B11A7"/>
    <w:rsid w:val="000B2FEF"/>
    <w:rsid w:val="000B377B"/>
    <w:rsid w:val="000B79EA"/>
    <w:rsid w:val="000C5702"/>
    <w:rsid w:val="000C680A"/>
    <w:rsid w:val="000D0A27"/>
    <w:rsid w:val="000D5A6E"/>
    <w:rsid w:val="000D7280"/>
    <w:rsid w:val="000E0A98"/>
    <w:rsid w:val="000F5A40"/>
    <w:rsid w:val="000F7D63"/>
    <w:rsid w:val="0010219B"/>
    <w:rsid w:val="00107C36"/>
    <w:rsid w:val="00114D28"/>
    <w:rsid w:val="00117DCF"/>
    <w:rsid w:val="00124314"/>
    <w:rsid w:val="00126633"/>
    <w:rsid w:val="00142CBF"/>
    <w:rsid w:val="001535EE"/>
    <w:rsid w:val="00156F46"/>
    <w:rsid w:val="00165528"/>
    <w:rsid w:val="00166606"/>
    <w:rsid w:val="00187753"/>
    <w:rsid w:val="00187802"/>
    <w:rsid w:val="00193C22"/>
    <w:rsid w:val="001A00D0"/>
    <w:rsid w:val="001A08C4"/>
    <w:rsid w:val="001A3C9B"/>
    <w:rsid w:val="001B48E0"/>
    <w:rsid w:val="001D24BE"/>
    <w:rsid w:val="001D31EA"/>
    <w:rsid w:val="001D41A7"/>
    <w:rsid w:val="001D6771"/>
    <w:rsid w:val="001E5DF8"/>
    <w:rsid w:val="001E6A9C"/>
    <w:rsid w:val="001E6E63"/>
    <w:rsid w:val="001E74BF"/>
    <w:rsid w:val="001F02B0"/>
    <w:rsid w:val="001F0F53"/>
    <w:rsid w:val="001F41F0"/>
    <w:rsid w:val="001F5334"/>
    <w:rsid w:val="001F7B99"/>
    <w:rsid w:val="0020280B"/>
    <w:rsid w:val="00205641"/>
    <w:rsid w:val="00211085"/>
    <w:rsid w:val="00213EA8"/>
    <w:rsid w:val="002147A6"/>
    <w:rsid w:val="00225D7F"/>
    <w:rsid w:val="00230F91"/>
    <w:rsid w:val="00231156"/>
    <w:rsid w:val="0023395A"/>
    <w:rsid w:val="00234E21"/>
    <w:rsid w:val="00244AD9"/>
    <w:rsid w:val="00250531"/>
    <w:rsid w:val="00253990"/>
    <w:rsid w:val="00253DBB"/>
    <w:rsid w:val="002556AE"/>
    <w:rsid w:val="002611CF"/>
    <w:rsid w:val="00262C16"/>
    <w:rsid w:val="00265F50"/>
    <w:rsid w:val="00270FC0"/>
    <w:rsid w:val="00276C1D"/>
    <w:rsid w:val="00283C56"/>
    <w:rsid w:val="0029151C"/>
    <w:rsid w:val="00292758"/>
    <w:rsid w:val="0029397F"/>
    <w:rsid w:val="00293F16"/>
    <w:rsid w:val="00294C9C"/>
    <w:rsid w:val="00294E7F"/>
    <w:rsid w:val="002A244F"/>
    <w:rsid w:val="002A249B"/>
    <w:rsid w:val="002A5BA0"/>
    <w:rsid w:val="002B0651"/>
    <w:rsid w:val="002B0F87"/>
    <w:rsid w:val="002B1CCB"/>
    <w:rsid w:val="002D539B"/>
    <w:rsid w:val="002D7B0D"/>
    <w:rsid w:val="002E09B0"/>
    <w:rsid w:val="002E1955"/>
    <w:rsid w:val="002E5D98"/>
    <w:rsid w:val="002E78B5"/>
    <w:rsid w:val="002F02E4"/>
    <w:rsid w:val="00300ADA"/>
    <w:rsid w:val="00301229"/>
    <w:rsid w:val="00301671"/>
    <w:rsid w:val="00302588"/>
    <w:rsid w:val="00310910"/>
    <w:rsid w:val="00313C6A"/>
    <w:rsid w:val="00314BE3"/>
    <w:rsid w:val="0032345E"/>
    <w:rsid w:val="003270CE"/>
    <w:rsid w:val="0033130F"/>
    <w:rsid w:val="00331E7B"/>
    <w:rsid w:val="00332361"/>
    <w:rsid w:val="00335D80"/>
    <w:rsid w:val="003474CF"/>
    <w:rsid w:val="00353BED"/>
    <w:rsid w:val="00361269"/>
    <w:rsid w:val="00365439"/>
    <w:rsid w:val="00367C21"/>
    <w:rsid w:val="00370FC9"/>
    <w:rsid w:val="00371963"/>
    <w:rsid w:val="0037335B"/>
    <w:rsid w:val="00376E0E"/>
    <w:rsid w:val="003862E3"/>
    <w:rsid w:val="00387E50"/>
    <w:rsid w:val="0039351A"/>
    <w:rsid w:val="003A5699"/>
    <w:rsid w:val="003A6521"/>
    <w:rsid w:val="003A79D5"/>
    <w:rsid w:val="003A7AD3"/>
    <w:rsid w:val="003B00AC"/>
    <w:rsid w:val="003B23B1"/>
    <w:rsid w:val="003C461A"/>
    <w:rsid w:val="003C477D"/>
    <w:rsid w:val="003C7C74"/>
    <w:rsid w:val="003D0298"/>
    <w:rsid w:val="003D286D"/>
    <w:rsid w:val="003D77BA"/>
    <w:rsid w:val="003F0BB8"/>
    <w:rsid w:val="003F3BBA"/>
    <w:rsid w:val="004010C7"/>
    <w:rsid w:val="004161CE"/>
    <w:rsid w:val="0041624B"/>
    <w:rsid w:val="00417529"/>
    <w:rsid w:val="00424730"/>
    <w:rsid w:val="00426338"/>
    <w:rsid w:val="004271CF"/>
    <w:rsid w:val="004304EA"/>
    <w:rsid w:val="00430B93"/>
    <w:rsid w:val="00432A9F"/>
    <w:rsid w:val="004403AF"/>
    <w:rsid w:val="00440507"/>
    <w:rsid w:val="00441843"/>
    <w:rsid w:val="0044454F"/>
    <w:rsid w:val="004501D9"/>
    <w:rsid w:val="00450CC6"/>
    <w:rsid w:val="0046068C"/>
    <w:rsid w:val="00461EA9"/>
    <w:rsid w:val="0046666B"/>
    <w:rsid w:val="004679DC"/>
    <w:rsid w:val="00471C9E"/>
    <w:rsid w:val="004739BB"/>
    <w:rsid w:val="004770D3"/>
    <w:rsid w:val="00485A89"/>
    <w:rsid w:val="004904DA"/>
    <w:rsid w:val="00493EEE"/>
    <w:rsid w:val="0049529F"/>
    <w:rsid w:val="00496747"/>
    <w:rsid w:val="004A18F3"/>
    <w:rsid w:val="004A1E2B"/>
    <w:rsid w:val="004A431A"/>
    <w:rsid w:val="004A740E"/>
    <w:rsid w:val="004B33AA"/>
    <w:rsid w:val="004B5104"/>
    <w:rsid w:val="004B6303"/>
    <w:rsid w:val="004C0AAB"/>
    <w:rsid w:val="004D0A3D"/>
    <w:rsid w:val="004D2C9B"/>
    <w:rsid w:val="004D537D"/>
    <w:rsid w:val="004D56A7"/>
    <w:rsid w:val="004E3D78"/>
    <w:rsid w:val="004E5FC9"/>
    <w:rsid w:val="004E7553"/>
    <w:rsid w:val="004F1E44"/>
    <w:rsid w:val="004F587A"/>
    <w:rsid w:val="00507A23"/>
    <w:rsid w:val="00515647"/>
    <w:rsid w:val="00517E3A"/>
    <w:rsid w:val="005238E4"/>
    <w:rsid w:val="00525B1C"/>
    <w:rsid w:val="00526246"/>
    <w:rsid w:val="00527989"/>
    <w:rsid w:val="00530EB7"/>
    <w:rsid w:val="005327D4"/>
    <w:rsid w:val="00533863"/>
    <w:rsid w:val="005377A1"/>
    <w:rsid w:val="0054061E"/>
    <w:rsid w:val="00540EA5"/>
    <w:rsid w:val="00550BD8"/>
    <w:rsid w:val="00557EFD"/>
    <w:rsid w:val="005602F5"/>
    <w:rsid w:val="00560EF1"/>
    <w:rsid w:val="00561DD3"/>
    <w:rsid w:val="00562BC5"/>
    <w:rsid w:val="00565E56"/>
    <w:rsid w:val="0057180A"/>
    <w:rsid w:val="005739DE"/>
    <w:rsid w:val="005743C3"/>
    <w:rsid w:val="00577D1C"/>
    <w:rsid w:val="00590636"/>
    <w:rsid w:val="00593E47"/>
    <w:rsid w:val="00596E7B"/>
    <w:rsid w:val="005A3D89"/>
    <w:rsid w:val="005A7009"/>
    <w:rsid w:val="005B7B64"/>
    <w:rsid w:val="005C2395"/>
    <w:rsid w:val="005C4856"/>
    <w:rsid w:val="005C6A63"/>
    <w:rsid w:val="005D426D"/>
    <w:rsid w:val="005D54A5"/>
    <w:rsid w:val="005E250F"/>
    <w:rsid w:val="005E3AAF"/>
    <w:rsid w:val="005E6746"/>
    <w:rsid w:val="005E70AA"/>
    <w:rsid w:val="005E7FA9"/>
    <w:rsid w:val="005F2088"/>
    <w:rsid w:val="005F2398"/>
    <w:rsid w:val="005F7507"/>
    <w:rsid w:val="005F77FD"/>
    <w:rsid w:val="005F7CEF"/>
    <w:rsid w:val="006037F5"/>
    <w:rsid w:val="00604617"/>
    <w:rsid w:val="00604683"/>
    <w:rsid w:val="00614FA2"/>
    <w:rsid w:val="00616394"/>
    <w:rsid w:val="00621DE8"/>
    <w:rsid w:val="00626693"/>
    <w:rsid w:val="00626E28"/>
    <w:rsid w:val="00634ECD"/>
    <w:rsid w:val="00642FD6"/>
    <w:rsid w:val="00643DA3"/>
    <w:rsid w:val="00651BFB"/>
    <w:rsid w:val="0065377D"/>
    <w:rsid w:val="0065606B"/>
    <w:rsid w:val="006575E7"/>
    <w:rsid w:val="006600C1"/>
    <w:rsid w:val="006603AE"/>
    <w:rsid w:val="00671098"/>
    <w:rsid w:val="006710B7"/>
    <w:rsid w:val="00674832"/>
    <w:rsid w:val="00680B1F"/>
    <w:rsid w:val="00680BD8"/>
    <w:rsid w:val="00685AC7"/>
    <w:rsid w:val="00685BC3"/>
    <w:rsid w:val="006874C9"/>
    <w:rsid w:val="00692DB0"/>
    <w:rsid w:val="00695C19"/>
    <w:rsid w:val="0069737F"/>
    <w:rsid w:val="006A4BB7"/>
    <w:rsid w:val="006A5F7D"/>
    <w:rsid w:val="006A616A"/>
    <w:rsid w:val="006A73AB"/>
    <w:rsid w:val="006B4D12"/>
    <w:rsid w:val="006B6890"/>
    <w:rsid w:val="006C01E1"/>
    <w:rsid w:val="006C7C39"/>
    <w:rsid w:val="006D3AD1"/>
    <w:rsid w:val="006E57A4"/>
    <w:rsid w:val="006E5C56"/>
    <w:rsid w:val="006E5CB4"/>
    <w:rsid w:val="006F6820"/>
    <w:rsid w:val="006F74A0"/>
    <w:rsid w:val="00703111"/>
    <w:rsid w:val="007034B6"/>
    <w:rsid w:val="00711563"/>
    <w:rsid w:val="00717E12"/>
    <w:rsid w:val="007206F8"/>
    <w:rsid w:val="0072219B"/>
    <w:rsid w:val="00722D99"/>
    <w:rsid w:val="0072350C"/>
    <w:rsid w:val="007237A9"/>
    <w:rsid w:val="00730223"/>
    <w:rsid w:val="007312C0"/>
    <w:rsid w:val="00737A0F"/>
    <w:rsid w:val="0075049E"/>
    <w:rsid w:val="00752881"/>
    <w:rsid w:val="00752894"/>
    <w:rsid w:val="00753835"/>
    <w:rsid w:val="00754B65"/>
    <w:rsid w:val="00754D5D"/>
    <w:rsid w:val="007600E4"/>
    <w:rsid w:val="00761FDD"/>
    <w:rsid w:val="007622AF"/>
    <w:rsid w:val="00783D93"/>
    <w:rsid w:val="007852DD"/>
    <w:rsid w:val="00785870"/>
    <w:rsid w:val="00792615"/>
    <w:rsid w:val="007A5EF6"/>
    <w:rsid w:val="007A66C1"/>
    <w:rsid w:val="007A7820"/>
    <w:rsid w:val="007B0E41"/>
    <w:rsid w:val="007B2EA4"/>
    <w:rsid w:val="007B38A1"/>
    <w:rsid w:val="007D2CCD"/>
    <w:rsid w:val="007D4C92"/>
    <w:rsid w:val="007D5099"/>
    <w:rsid w:val="007F37A9"/>
    <w:rsid w:val="007F5B42"/>
    <w:rsid w:val="007F5C7D"/>
    <w:rsid w:val="0080269D"/>
    <w:rsid w:val="00805511"/>
    <w:rsid w:val="008063CA"/>
    <w:rsid w:val="00807024"/>
    <w:rsid w:val="00810E7D"/>
    <w:rsid w:val="008168E7"/>
    <w:rsid w:val="00827288"/>
    <w:rsid w:val="00827DE5"/>
    <w:rsid w:val="00830BB0"/>
    <w:rsid w:val="00834301"/>
    <w:rsid w:val="00837819"/>
    <w:rsid w:val="00840158"/>
    <w:rsid w:val="00840456"/>
    <w:rsid w:val="0084340B"/>
    <w:rsid w:val="00843B93"/>
    <w:rsid w:val="00854983"/>
    <w:rsid w:val="00854B07"/>
    <w:rsid w:val="008578A6"/>
    <w:rsid w:val="0086113C"/>
    <w:rsid w:val="008616EA"/>
    <w:rsid w:val="00861CB1"/>
    <w:rsid w:val="0086433E"/>
    <w:rsid w:val="0087320F"/>
    <w:rsid w:val="008738A9"/>
    <w:rsid w:val="00881FD2"/>
    <w:rsid w:val="0088308C"/>
    <w:rsid w:val="00892716"/>
    <w:rsid w:val="008973AD"/>
    <w:rsid w:val="008B3128"/>
    <w:rsid w:val="008B48EF"/>
    <w:rsid w:val="008C150B"/>
    <w:rsid w:val="008C79A8"/>
    <w:rsid w:val="008D1CA5"/>
    <w:rsid w:val="008D1CC6"/>
    <w:rsid w:val="008D1E17"/>
    <w:rsid w:val="008D7BCD"/>
    <w:rsid w:val="008E051F"/>
    <w:rsid w:val="008E0A95"/>
    <w:rsid w:val="008E5B23"/>
    <w:rsid w:val="008E5B57"/>
    <w:rsid w:val="008E74D3"/>
    <w:rsid w:val="008F154C"/>
    <w:rsid w:val="008F7649"/>
    <w:rsid w:val="008F7725"/>
    <w:rsid w:val="00905485"/>
    <w:rsid w:val="009073B7"/>
    <w:rsid w:val="00916124"/>
    <w:rsid w:val="00920912"/>
    <w:rsid w:val="0093179E"/>
    <w:rsid w:val="00946031"/>
    <w:rsid w:val="0095495F"/>
    <w:rsid w:val="0096052C"/>
    <w:rsid w:val="00960914"/>
    <w:rsid w:val="009635C0"/>
    <w:rsid w:val="009709C9"/>
    <w:rsid w:val="00980C44"/>
    <w:rsid w:val="00985912"/>
    <w:rsid w:val="0098697F"/>
    <w:rsid w:val="00987613"/>
    <w:rsid w:val="0099637B"/>
    <w:rsid w:val="009A0105"/>
    <w:rsid w:val="009A44F8"/>
    <w:rsid w:val="009A7EA9"/>
    <w:rsid w:val="009B146B"/>
    <w:rsid w:val="009B19B8"/>
    <w:rsid w:val="009B768B"/>
    <w:rsid w:val="009B7D43"/>
    <w:rsid w:val="009C007E"/>
    <w:rsid w:val="009C1F07"/>
    <w:rsid w:val="009C4335"/>
    <w:rsid w:val="009C4467"/>
    <w:rsid w:val="009C4F7A"/>
    <w:rsid w:val="009D2709"/>
    <w:rsid w:val="009D2E66"/>
    <w:rsid w:val="009D4F30"/>
    <w:rsid w:val="009D508D"/>
    <w:rsid w:val="009D5B53"/>
    <w:rsid w:val="009E53CC"/>
    <w:rsid w:val="009F12B3"/>
    <w:rsid w:val="009F7FCC"/>
    <w:rsid w:val="00A0519C"/>
    <w:rsid w:val="00A13720"/>
    <w:rsid w:val="00A14399"/>
    <w:rsid w:val="00A20770"/>
    <w:rsid w:val="00A21409"/>
    <w:rsid w:val="00A25388"/>
    <w:rsid w:val="00A31B0B"/>
    <w:rsid w:val="00A363AB"/>
    <w:rsid w:val="00A44A65"/>
    <w:rsid w:val="00A44C8D"/>
    <w:rsid w:val="00A733EB"/>
    <w:rsid w:val="00A76CB0"/>
    <w:rsid w:val="00A8417D"/>
    <w:rsid w:val="00A84201"/>
    <w:rsid w:val="00A8543F"/>
    <w:rsid w:val="00A857C0"/>
    <w:rsid w:val="00A86F43"/>
    <w:rsid w:val="00A914DC"/>
    <w:rsid w:val="00A954C4"/>
    <w:rsid w:val="00A96B6F"/>
    <w:rsid w:val="00A96C6C"/>
    <w:rsid w:val="00AA016E"/>
    <w:rsid w:val="00AA3AE9"/>
    <w:rsid w:val="00AA456A"/>
    <w:rsid w:val="00AB02F3"/>
    <w:rsid w:val="00AB19E6"/>
    <w:rsid w:val="00AC08A7"/>
    <w:rsid w:val="00AC0DD3"/>
    <w:rsid w:val="00AC0F14"/>
    <w:rsid w:val="00AC10B1"/>
    <w:rsid w:val="00AC7C0E"/>
    <w:rsid w:val="00AC7D46"/>
    <w:rsid w:val="00AD0D91"/>
    <w:rsid w:val="00AE2624"/>
    <w:rsid w:val="00B05E31"/>
    <w:rsid w:val="00B06342"/>
    <w:rsid w:val="00B06B29"/>
    <w:rsid w:val="00B07524"/>
    <w:rsid w:val="00B11666"/>
    <w:rsid w:val="00B12046"/>
    <w:rsid w:val="00B123B2"/>
    <w:rsid w:val="00B12B0D"/>
    <w:rsid w:val="00B130DF"/>
    <w:rsid w:val="00B17A60"/>
    <w:rsid w:val="00B20BF3"/>
    <w:rsid w:val="00B2289D"/>
    <w:rsid w:val="00B254D1"/>
    <w:rsid w:val="00B26C90"/>
    <w:rsid w:val="00B3581A"/>
    <w:rsid w:val="00B4016E"/>
    <w:rsid w:val="00B4118C"/>
    <w:rsid w:val="00B45BC2"/>
    <w:rsid w:val="00B46638"/>
    <w:rsid w:val="00B5101F"/>
    <w:rsid w:val="00B5777E"/>
    <w:rsid w:val="00B60B88"/>
    <w:rsid w:val="00B62034"/>
    <w:rsid w:val="00B63757"/>
    <w:rsid w:val="00B70284"/>
    <w:rsid w:val="00B7256A"/>
    <w:rsid w:val="00B737AF"/>
    <w:rsid w:val="00B751D5"/>
    <w:rsid w:val="00B85050"/>
    <w:rsid w:val="00B913CF"/>
    <w:rsid w:val="00B91BDC"/>
    <w:rsid w:val="00B93F7F"/>
    <w:rsid w:val="00B95558"/>
    <w:rsid w:val="00BA795D"/>
    <w:rsid w:val="00BB5A9D"/>
    <w:rsid w:val="00BB755B"/>
    <w:rsid w:val="00BC1847"/>
    <w:rsid w:val="00BC305D"/>
    <w:rsid w:val="00BC5F1D"/>
    <w:rsid w:val="00BC73FE"/>
    <w:rsid w:val="00BD1470"/>
    <w:rsid w:val="00BD2AC1"/>
    <w:rsid w:val="00BD2CA3"/>
    <w:rsid w:val="00BD4B5B"/>
    <w:rsid w:val="00BE0FFA"/>
    <w:rsid w:val="00BE352C"/>
    <w:rsid w:val="00BE3D20"/>
    <w:rsid w:val="00BE7817"/>
    <w:rsid w:val="00BF1888"/>
    <w:rsid w:val="00BF765F"/>
    <w:rsid w:val="00C0437B"/>
    <w:rsid w:val="00C10407"/>
    <w:rsid w:val="00C16A1C"/>
    <w:rsid w:val="00C17B06"/>
    <w:rsid w:val="00C20CB1"/>
    <w:rsid w:val="00C34102"/>
    <w:rsid w:val="00C35A45"/>
    <w:rsid w:val="00C44526"/>
    <w:rsid w:val="00C6059B"/>
    <w:rsid w:val="00C634EE"/>
    <w:rsid w:val="00C672BB"/>
    <w:rsid w:val="00C714AB"/>
    <w:rsid w:val="00C7715D"/>
    <w:rsid w:val="00C80725"/>
    <w:rsid w:val="00C80854"/>
    <w:rsid w:val="00C823DF"/>
    <w:rsid w:val="00C825BC"/>
    <w:rsid w:val="00C952F0"/>
    <w:rsid w:val="00CA1CB5"/>
    <w:rsid w:val="00CA5524"/>
    <w:rsid w:val="00CA6413"/>
    <w:rsid w:val="00CB77B8"/>
    <w:rsid w:val="00CC4EBA"/>
    <w:rsid w:val="00CC6B32"/>
    <w:rsid w:val="00CD0C5C"/>
    <w:rsid w:val="00CD3642"/>
    <w:rsid w:val="00CD7C08"/>
    <w:rsid w:val="00CD7CAD"/>
    <w:rsid w:val="00CF20AD"/>
    <w:rsid w:val="00CF2A55"/>
    <w:rsid w:val="00CF39DC"/>
    <w:rsid w:val="00CF3C6B"/>
    <w:rsid w:val="00CF54CC"/>
    <w:rsid w:val="00CF7C44"/>
    <w:rsid w:val="00D0111C"/>
    <w:rsid w:val="00D1556F"/>
    <w:rsid w:val="00D15725"/>
    <w:rsid w:val="00D2625A"/>
    <w:rsid w:val="00D27DEA"/>
    <w:rsid w:val="00D31DF5"/>
    <w:rsid w:val="00D32950"/>
    <w:rsid w:val="00D42D3C"/>
    <w:rsid w:val="00D44270"/>
    <w:rsid w:val="00D458C2"/>
    <w:rsid w:val="00D5004A"/>
    <w:rsid w:val="00D54AFC"/>
    <w:rsid w:val="00D61487"/>
    <w:rsid w:val="00D61A73"/>
    <w:rsid w:val="00D66AE9"/>
    <w:rsid w:val="00D66FB1"/>
    <w:rsid w:val="00D7140A"/>
    <w:rsid w:val="00D72981"/>
    <w:rsid w:val="00D73828"/>
    <w:rsid w:val="00D75A2C"/>
    <w:rsid w:val="00D83D2A"/>
    <w:rsid w:val="00D840F1"/>
    <w:rsid w:val="00D8583A"/>
    <w:rsid w:val="00D933BA"/>
    <w:rsid w:val="00D97A88"/>
    <w:rsid w:val="00DA266F"/>
    <w:rsid w:val="00DA5F79"/>
    <w:rsid w:val="00DA7289"/>
    <w:rsid w:val="00DA7B1A"/>
    <w:rsid w:val="00DB4D7F"/>
    <w:rsid w:val="00DB77F4"/>
    <w:rsid w:val="00DC1247"/>
    <w:rsid w:val="00DD5358"/>
    <w:rsid w:val="00DE1B8C"/>
    <w:rsid w:val="00DF171C"/>
    <w:rsid w:val="00DF4D8A"/>
    <w:rsid w:val="00DF5E1B"/>
    <w:rsid w:val="00DF5F58"/>
    <w:rsid w:val="00E01870"/>
    <w:rsid w:val="00E01B6B"/>
    <w:rsid w:val="00E03DBE"/>
    <w:rsid w:val="00E06189"/>
    <w:rsid w:val="00E215F9"/>
    <w:rsid w:val="00E24E05"/>
    <w:rsid w:val="00E30E34"/>
    <w:rsid w:val="00E31DC3"/>
    <w:rsid w:val="00E40813"/>
    <w:rsid w:val="00E44DD4"/>
    <w:rsid w:val="00E452DE"/>
    <w:rsid w:val="00E46C1C"/>
    <w:rsid w:val="00E50925"/>
    <w:rsid w:val="00E56654"/>
    <w:rsid w:val="00E6180F"/>
    <w:rsid w:val="00E667E8"/>
    <w:rsid w:val="00E74178"/>
    <w:rsid w:val="00E743FA"/>
    <w:rsid w:val="00E81668"/>
    <w:rsid w:val="00E83972"/>
    <w:rsid w:val="00E83D17"/>
    <w:rsid w:val="00E85130"/>
    <w:rsid w:val="00E9028E"/>
    <w:rsid w:val="00E91903"/>
    <w:rsid w:val="00E93981"/>
    <w:rsid w:val="00E95AB2"/>
    <w:rsid w:val="00E96FB7"/>
    <w:rsid w:val="00EA0973"/>
    <w:rsid w:val="00EA30A9"/>
    <w:rsid w:val="00EA4241"/>
    <w:rsid w:val="00EA63F0"/>
    <w:rsid w:val="00EB2A08"/>
    <w:rsid w:val="00EB2EC6"/>
    <w:rsid w:val="00EB60A8"/>
    <w:rsid w:val="00EB640C"/>
    <w:rsid w:val="00EC036B"/>
    <w:rsid w:val="00EC0E13"/>
    <w:rsid w:val="00EC2662"/>
    <w:rsid w:val="00EC433B"/>
    <w:rsid w:val="00EC58B3"/>
    <w:rsid w:val="00ED5F0C"/>
    <w:rsid w:val="00ED6420"/>
    <w:rsid w:val="00EE1D64"/>
    <w:rsid w:val="00EE5314"/>
    <w:rsid w:val="00EE5617"/>
    <w:rsid w:val="00EE6F0C"/>
    <w:rsid w:val="00EF0A78"/>
    <w:rsid w:val="00F00D34"/>
    <w:rsid w:val="00F02842"/>
    <w:rsid w:val="00F02EB2"/>
    <w:rsid w:val="00F102D6"/>
    <w:rsid w:val="00F1116A"/>
    <w:rsid w:val="00F116BD"/>
    <w:rsid w:val="00F11BD8"/>
    <w:rsid w:val="00F1294C"/>
    <w:rsid w:val="00F204B8"/>
    <w:rsid w:val="00F26E25"/>
    <w:rsid w:val="00F27423"/>
    <w:rsid w:val="00F27D9B"/>
    <w:rsid w:val="00F33598"/>
    <w:rsid w:val="00F40147"/>
    <w:rsid w:val="00F41285"/>
    <w:rsid w:val="00F577A1"/>
    <w:rsid w:val="00F669DD"/>
    <w:rsid w:val="00F71C17"/>
    <w:rsid w:val="00F72D1F"/>
    <w:rsid w:val="00F85995"/>
    <w:rsid w:val="00F90C6F"/>
    <w:rsid w:val="00F930CE"/>
    <w:rsid w:val="00F952D9"/>
    <w:rsid w:val="00F9569E"/>
    <w:rsid w:val="00F9570D"/>
    <w:rsid w:val="00F96896"/>
    <w:rsid w:val="00F97313"/>
    <w:rsid w:val="00FA30D0"/>
    <w:rsid w:val="00FB05CA"/>
    <w:rsid w:val="00FB0956"/>
    <w:rsid w:val="00FB1E90"/>
    <w:rsid w:val="00FB3E7D"/>
    <w:rsid w:val="00FB4276"/>
    <w:rsid w:val="00FC47AF"/>
    <w:rsid w:val="00FD3C5F"/>
    <w:rsid w:val="00FE0BEE"/>
    <w:rsid w:val="00FF4803"/>
    <w:rsid w:val="00FF5B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D42D3C"/>
    <w:pPr>
      <w:tabs>
        <w:tab w:val="center" w:pos="4536"/>
        <w:tab w:val="right" w:pos="9072"/>
      </w:tabs>
      <w:suppressAutoHyphens/>
      <w:autoSpaceDN w:val="0"/>
      <w:spacing w:after="0" w:line="240" w:lineRule="auto"/>
      <w:textAlignment w:val="baseline"/>
    </w:pPr>
    <w:rPr>
      <w:rFonts w:ascii="Calibri" w:eastAsia="Calibri" w:hAnsi="Calibri" w:cs="F"/>
      <w:kern w:val="3"/>
      <w:lang w:val="de-DE"/>
    </w:rPr>
  </w:style>
  <w:style w:type="character" w:customStyle="1" w:styleId="HeaderChar">
    <w:name w:val="Header Char"/>
    <w:basedOn w:val="DefaultParagraphFont"/>
    <w:link w:val="Header"/>
    <w:rsid w:val="00D42D3C"/>
    <w:rPr>
      <w:rFonts w:ascii="Calibri" w:eastAsia="Calibri" w:hAnsi="Calibri" w:cs="F"/>
      <w:kern w:val="3"/>
      <w:lang w:val="de-DE"/>
    </w:rPr>
  </w:style>
  <w:style w:type="paragraph" w:styleId="Footer">
    <w:name w:val="footer"/>
    <w:basedOn w:val="Normal"/>
    <w:link w:val="FooterChar"/>
    <w:uiPriority w:val="99"/>
    <w:unhideWhenUsed/>
    <w:rsid w:val="00D42D3C"/>
    <w:pPr>
      <w:tabs>
        <w:tab w:val="center" w:pos="4536"/>
        <w:tab w:val="right" w:pos="9072"/>
      </w:tabs>
      <w:suppressAutoHyphens/>
      <w:autoSpaceDN w:val="0"/>
      <w:spacing w:after="0" w:line="240" w:lineRule="auto"/>
      <w:textAlignment w:val="baseline"/>
    </w:pPr>
    <w:rPr>
      <w:rFonts w:ascii="Calibri" w:eastAsia="Calibri" w:hAnsi="Calibri" w:cs="F"/>
      <w:kern w:val="3"/>
      <w:lang w:val="de-DE"/>
    </w:rPr>
  </w:style>
  <w:style w:type="character" w:customStyle="1" w:styleId="FooterChar">
    <w:name w:val="Footer Char"/>
    <w:basedOn w:val="DefaultParagraphFont"/>
    <w:link w:val="Footer"/>
    <w:uiPriority w:val="99"/>
    <w:rsid w:val="00D42D3C"/>
    <w:rPr>
      <w:rFonts w:ascii="Calibri" w:eastAsia="Calibri" w:hAnsi="Calibri" w:cs="F"/>
      <w:kern w:val="3"/>
      <w:lang w:val="de-DE"/>
    </w:rPr>
  </w:style>
  <w:style w:type="paragraph" w:styleId="BalloonText">
    <w:name w:val="Balloon Text"/>
    <w:basedOn w:val="Normal"/>
    <w:link w:val="BalloonTextChar"/>
    <w:uiPriority w:val="99"/>
    <w:semiHidden/>
    <w:unhideWhenUsed/>
    <w:rsid w:val="00D42D3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42D3C"/>
    <w:rPr>
      <w:rFonts w:ascii="Tahoma" w:hAnsi="Tahoma" w:cs="Tahoma"/>
      <w:sz w:val="16"/>
      <w:szCs w:val="16"/>
    </w:rPr>
  </w:style>
  <w:style w:type="character" w:styleId="LineNumber">
    <w:name w:val="line number"/>
    <w:basedOn w:val="DefaultParagraphFont"/>
    <w:uiPriority w:val="99"/>
    <w:semiHidden/>
    <w:unhideWhenUsed/>
    <w:rsid w:val="00D42D3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D42D3C"/>
    <w:pPr>
      <w:tabs>
        <w:tab w:val="center" w:pos="4536"/>
        <w:tab w:val="right" w:pos="9072"/>
      </w:tabs>
      <w:suppressAutoHyphens/>
      <w:autoSpaceDN w:val="0"/>
      <w:spacing w:after="0" w:line="240" w:lineRule="auto"/>
      <w:textAlignment w:val="baseline"/>
    </w:pPr>
    <w:rPr>
      <w:rFonts w:ascii="Calibri" w:eastAsia="Calibri" w:hAnsi="Calibri" w:cs="F"/>
      <w:kern w:val="3"/>
      <w:lang w:val="de-DE"/>
    </w:rPr>
  </w:style>
  <w:style w:type="character" w:customStyle="1" w:styleId="HeaderChar">
    <w:name w:val="Header Char"/>
    <w:basedOn w:val="DefaultParagraphFont"/>
    <w:link w:val="Header"/>
    <w:rsid w:val="00D42D3C"/>
    <w:rPr>
      <w:rFonts w:ascii="Calibri" w:eastAsia="Calibri" w:hAnsi="Calibri" w:cs="F"/>
      <w:kern w:val="3"/>
      <w:lang w:val="de-DE"/>
    </w:rPr>
  </w:style>
  <w:style w:type="paragraph" w:styleId="Footer">
    <w:name w:val="footer"/>
    <w:basedOn w:val="Normal"/>
    <w:link w:val="FooterChar"/>
    <w:uiPriority w:val="99"/>
    <w:unhideWhenUsed/>
    <w:rsid w:val="00D42D3C"/>
    <w:pPr>
      <w:tabs>
        <w:tab w:val="center" w:pos="4536"/>
        <w:tab w:val="right" w:pos="9072"/>
      </w:tabs>
      <w:suppressAutoHyphens/>
      <w:autoSpaceDN w:val="0"/>
      <w:spacing w:after="0" w:line="240" w:lineRule="auto"/>
      <w:textAlignment w:val="baseline"/>
    </w:pPr>
    <w:rPr>
      <w:rFonts w:ascii="Calibri" w:eastAsia="Calibri" w:hAnsi="Calibri" w:cs="F"/>
      <w:kern w:val="3"/>
      <w:lang w:val="de-DE"/>
    </w:rPr>
  </w:style>
  <w:style w:type="character" w:customStyle="1" w:styleId="FooterChar">
    <w:name w:val="Footer Char"/>
    <w:basedOn w:val="DefaultParagraphFont"/>
    <w:link w:val="Footer"/>
    <w:uiPriority w:val="99"/>
    <w:rsid w:val="00D42D3C"/>
    <w:rPr>
      <w:rFonts w:ascii="Calibri" w:eastAsia="Calibri" w:hAnsi="Calibri" w:cs="F"/>
      <w:kern w:val="3"/>
      <w:lang w:val="de-DE"/>
    </w:rPr>
  </w:style>
  <w:style w:type="paragraph" w:styleId="BalloonText">
    <w:name w:val="Balloon Text"/>
    <w:basedOn w:val="Normal"/>
    <w:link w:val="BalloonTextChar"/>
    <w:uiPriority w:val="99"/>
    <w:semiHidden/>
    <w:unhideWhenUsed/>
    <w:rsid w:val="00D42D3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42D3C"/>
    <w:rPr>
      <w:rFonts w:ascii="Tahoma" w:hAnsi="Tahoma" w:cs="Tahoma"/>
      <w:sz w:val="16"/>
      <w:szCs w:val="16"/>
    </w:rPr>
  </w:style>
  <w:style w:type="character" w:styleId="LineNumber">
    <w:name w:val="line number"/>
    <w:basedOn w:val="DefaultParagraphFont"/>
    <w:uiPriority w:val="99"/>
    <w:semiHidden/>
    <w:unhideWhenUsed/>
    <w:rsid w:val="00D42D3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3.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217</Words>
  <Characters>1241</Characters>
  <Application>Microsoft Office Word</Application>
  <DocSecurity>0</DocSecurity>
  <Lines>16</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E84</dc:creator>
  <cp:lastModifiedBy>OE84</cp:lastModifiedBy>
  <cp:revision>1</cp:revision>
  <dcterms:created xsi:type="dcterms:W3CDTF">2022-07-25T07:30:00Z</dcterms:created>
  <dcterms:modified xsi:type="dcterms:W3CDTF">2022-07-25T07:31:00Z</dcterms:modified>
</cp:coreProperties>
</file>